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2E2AB" w14:textId="44E3C274" w:rsidR="00D86905" w:rsidRPr="00794252" w:rsidRDefault="0059061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dditional file 4: </w:t>
      </w:r>
      <w:r w:rsidR="00EC5B5C" w:rsidRPr="00794252">
        <w:rPr>
          <w:rFonts w:ascii="Times New Roman" w:hAnsi="Times New Roman" w:cs="Times New Roman"/>
          <w:sz w:val="24"/>
        </w:rPr>
        <w:t xml:space="preserve">Excluded </w:t>
      </w:r>
      <w:r>
        <w:rPr>
          <w:rFonts w:ascii="Times New Roman" w:hAnsi="Times New Roman" w:cs="Times New Roman" w:hint="eastAsia"/>
          <w:sz w:val="24"/>
        </w:rPr>
        <w:t>s</w:t>
      </w:r>
      <w:r w:rsidR="00EC5B5C" w:rsidRPr="00794252">
        <w:rPr>
          <w:rFonts w:ascii="Times New Roman" w:hAnsi="Times New Roman" w:cs="Times New Roman"/>
          <w:sz w:val="24"/>
        </w:rPr>
        <w:t xml:space="preserve">tudies in </w:t>
      </w:r>
      <w:r>
        <w:rPr>
          <w:rFonts w:ascii="Times New Roman" w:hAnsi="Times New Roman" w:cs="Times New Roman" w:hint="eastAsia"/>
          <w:sz w:val="24"/>
        </w:rPr>
        <w:t>f</w:t>
      </w:r>
      <w:r w:rsidR="00EC5B5C" w:rsidRPr="00794252">
        <w:rPr>
          <w:rFonts w:ascii="Times New Roman" w:hAnsi="Times New Roman" w:cs="Times New Roman"/>
          <w:sz w:val="24"/>
        </w:rPr>
        <w:t>ull-</w:t>
      </w:r>
      <w:r>
        <w:rPr>
          <w:rFonts w:ascii="Times New Roman" w:hAnsi="Times New Roman" w:cs="Times New Roman" w:hint="eastAsia"/>
          <w:sz w:val="24"/>
        </w:rPr>
        <w:t>t</w:t>
      </w:r>
      <w:r w:rsidR="00EC5B5C" w:rsidRPr="00794252">
        <w:rPr>
          <w:rFonts w:ascii="Times New Roman" w:hAnsi="Times New Roman" w:cs="Times New Roman"/>
          <w:sz w:val="24"/>
        </w:rPr>
        <w:t xml:space="preserve">ext </w:t>
      </w:r>
      <w:r>
        <w:rPr>
          <w:rFonts w:ascii="Times New Roman" w:hAnsi="Times New Roman" w:cs="Times New Roman" w:hint="eastAsia"/>
          <w:sz w:val="24"/>
        </w:rPr>
        <w:t>r</w:t>
      </w:r>
      <w:r w:rsidR="00EC5B5C" w:rsidRPr="00794252">
        <w:rPr>
          <w:rFonts w:ascii="Times New Roman" w:hAnsi="Times New Roman" w:cs="Times New Roman"/>
          <w:sz w:val="24"/>
        </w:rPr>
        <w:t>eview (n=</w:t>
      </w:r>
      <w:r w:rsidR="00CC2038" w:rsidRPr="00794252">
        <w:rPr>
          <w:rFonts w:ascii="Times New Roman" w:hAnsi="Times New Roman" w:cs="Times New Roman" w:hint="eastAsia"/>
          <w:sz w:val="24"/>
        </w:rPr>
        <w:t>44</w:t>
      </w:r>
      <w:r w:rsidR="00EC5B5C" w:rsidRPr="00794252">
        <w:rPr>
          <w:rFonts w:ascii="Times New Roman" w:hAnsi="Times New Roman" w:cs="Times New Roman"/>
          <w:sz w:val="24"/>
        </w:rPr>
        <w:t>)</w:t>
      </w:r>
    </w:p>
    <w:tbl>
      <w:tblPr>
        <w:tblStyle w:val="41"/>
        <w:tblW w:w="9498" w:type="dxa"/>
        <w:tblLook w:val="04A0" w:firstRow="1" w:lastRow="0" w:firstColumn="1" w:lastColumn="0" w:noHBand="0" w:noVBand="1"/>
      </w:tblPr>
      <w:tblGrid>
        <w:gridCol w:w="456"/>
        <w:gridCol w:w="1750"/>
        <w:gridCol w:w="5307"/>
        <w:gridCol w:w="1985"/>
      </w:tblGrid>
      <w:tr w:rsidR="00794252" w:rsidRPr="00794252" w14:paraId="4DCB3F18" w14:textId="77777777" w:rsidTr="00E32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2669E35A" w14:textId="11F54DEB" w:rsidR="00BB2B89" w:rsidRPr="00794252" w:rsidRDefault="00BB2B89" w:rsidP="00EE6FE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sz w:val="24"/>
              </w:rPr>
              <w:t>#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5D993F4" w14:textId="12F39A0F" w:rsidR="00BB2B89" w:rsidRPr="00794252" w:rsidRDefault="00BB2B89" w:rsidP="00EE6FE0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uthor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(Year)</w:t>
            </w:r>
          </w:p>
        </w:tc>
        <w:tc>
          <w:tcPr>
            <w:tcW w:w="5307" w:type="dxa"/>
            <w:tcBorders>
              <w:top w:val="single" w:sz="4" w:space="0" w:color="auto"/>
              <w:bottom w:val="single" w:sz="4" w:space="0" w:color="auto"/>
            </w:tcBorders>
          </w:tcPr>
          <w:p w14:paraId="070D9DC8" w14:textId="497ECDA7" w:rsidR="00BB2B89" w:rsidRPr="00794252" w:rsidRDefault="00BB2B89" w:rsidP="00EE6FE0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eastAsia="Times New Roman" w:hAnsi="Times New Roman" w:cs="Times New Roman"/>
                <w:sz w:val="24"/>
                <w:lang w:eastAsia="en-CA"/>
              </w:rPr>
              <w:t>Tit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516CE5" w14:textId="7FA5FA12" w:rsidR="00BB2B89" w:rsidRPr="00794252" w:rsidRDefault="00BB2B89" w:rsidP="00EE6FE0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Exclusion reason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</w:tr>
      <w:tr w:rsidR="00794252" w:rsidRPr="00794252" w14:paraId="14DAEA48" w14:textId="77777777" w:rsidTr="0087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auto"/>
            </w:tcBorders>
            <w:vAlign w:val="center"/>
          </w:tcPr>
          <w:p w14:paraId="0F089441" w14:textId="3B254C49" w:rsidR="00BB2B89" w:rsidRPr="00794252" w:rsidRDefault="00BB2B89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09405483" w14:textId="089E6485" w:rsidR="00BB2B89" w:rsidRPr="00794252" w:rsidRDefault="00BB2B89" w:rsidP="00EE6FE0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Jone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21)</w:t>
            </w:r>
          </w:p>
        </w:tc>
        <w:tc>
          <w:tcPr>
            <w:tcW w:w="5307" w:type="dxa"/>
            <w:tcBorders>
              <w:top w:val="single" w:sz="4" w:space="0" w:color="auto"/>
            </w:tcBorders>
          </w:tcPr>
          <w:p w14:paraId="03F6E270" w14:textId="39C4888E" w:rsidR="00BB2B89" w:rsidRPr="00794252" w:rsidRDefault="00BB2B89" w:rsidP="00EE6FE0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Use of virtual and augmented reality-based interventions in health education to improve dementia knowledge and attitudes: an integrative review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1F73C8E" w14:textId="56A5DD58" w:rsidR="00BB2B89" w:rsidRPr="00794252" w:rsidRDefault="00D52752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1EB4D4D9" w14:textId="77777777" w:rsidTr="008755FD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58D1E470" w14:textId="20EC6BD5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</w:t>
            </w:r>
          </w:p>
        </w:tc>
        <w:tc>
          <w:tcPr>
            <w:tcW w:w="1750" w:type="dxa"/>
            <w:vAlign w:val="center"/>
          </w:tcPr>
          <w:p w14:paraId="2D5A85B4" w14:textId="7C487E0A" w:rsidR="007E2666" w:rsidRPr="00794252" w:rsidRDefault="007E2666" w:rsidP="008755FD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nderson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24)</w:t>
            </w:r>
          </w:p>
        </w:tc>
        <w:tc>
          <w:tcPr>
            <w:tcW w:w="5307" w:type="dxa"/>
          </w:tcPr>
          <w:p w14:paraId="04C8110D" w14:textId="4D4EAF25" w:rsidR="007E2666" w:rsidRPr="00794252" w:rsidRDefault="007E2666" w:rsidP="00EE6FE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Virtual reality education on </w:t>
            </w:r>
            <w:proofErr w:type="spellStart"/>
            <w:r w:rsidRPr="00794252">
              <w:rPr>
                <w:rFonts w:ascii="Times New Roman" w:hAnsi="Times New Roman" w:cs="Times New Roman"/>
                <w:sz w:val="24"/>
              </w:rPr>
              <w:t>myalgic</w:t>
            </w:r>
            <w:proofErr w:type="spellEnd"/>
            <w:r w:rsidRPr="00794252">
              <w:rPr>
                <w:rFonts w:ascii="Times New Roman" w:hAnsi="Times New Roman" w:cs="Times New Roman"/>
                <w:sz w:val="24"/>
              </w:rPr>
              <w:t xml:space="preserve"> encephalomyelitis for medical students and healthcare professionals: a pilot study</w:t>
            </w:r>
          </w:p>
        </w:tc>
        <w:tc>
          <w:tcPr>
            <w:tcW w:w="1985" w:type="dxa"/>
            <w:vAlign w:val="center"/>
          </w:tcPr>
          <w:p w14:paraId="4253AA30" w14:textId="63700A75" w:rsidR="007E2666" w:rsidRPr="00794252" w:rsidRDefault="00C452A5" w:rsidP="00EE6FE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452A5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2F1B6929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0478B70" w14:textId="77777777" w:rsidR="007E2666" w:rsidRPr="00794252" w:rsidRDefault="007E2666" w:rsidP="00EE6FE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28983026" w14:textId="36BBDE2F" w:rsidR="007E2666" w:rsidRPr="00794252" w:rsidRDefault="007E2666" w:rsidP="00EE6FE0">
            <w:pPr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</w:t>
            </w:r>
          </w:p>
        </w:tc>
        <w:tc>
          <w:tcPr>
            <w:tcW w:w="1750" w:type="dxa"/>
            <w:vAlign w:val="center"/>
          </w:tcPr>
          <w:p w14:paraId="1A564168" w14:textId="264FC72A" w:rsidR="007E2666" w:rsidRPr="00794252" w:rsidRDefault="007E2666" w:rsidP="00EE6FE0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Quail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16)</w:t>
            </w:r>
          </w:p>
        </w:tc>
        <w:tc>
          <w:tcPr>
            <w:tcW w:w="5307" w:type="dxa"/>
          </w:tcPr>
          <w:p w14:paraId="7A17EB93" w14:textId="7EB8ED57" w:rsidR="007E2666" w:rsidRPr="00794252" w:rsidRDefault="007E2666" w:rsidP="00EE6FE0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Student self-reported communication skills, knowledge and confidence across </w:t>
            </w:r>
            <w:proofErr w:type="spellStart"/>
            <w:r w:rsidRPr="00794252">
              <w:rPr>
                <w:rFonts w:ascii="Times New Roman" w:hAnsi="Times New Roman" w:cs="Times New Roman"/>
                <w:sz w:val="24"/>
              </w:rPr>
              <w:t>standardised</w:t>
            </w:r>
            <w:proofErr w:type="spellEnd"/>
            <w:r w:rsidRPr="00794252">
              <w:rPr>
                <w:rFonts w:ascii="Times New Roman" w:hAnsi="Times New Roman" w:cs="Times New Roman"/>
                <w:sz w:val="24"/>
              </w:rPr>
              <w:t xml:space="preserve"> patient, virtual and traditional clinical learning environments.</w:t>
            </w:r>
          </w:p>
        </w:tc>
        <w:tc>
          <w:tcPr>
            <w:tcW w:w="1985" w:type="dxa"/>
            <w:vAlign w:val="center"/>
          </w:tcPr>
          <w:p w14:paraId="025C6F03" w14:textId="6EC1DF0C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32FEA984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991DBB9" w14:textId="53BB0920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4</w:t>
            </w:r>
          </w:p>
        </w:tc>
        <w:tc>
          <w:tcPr>
            <w:tcW w:w="1750" w:type="dxa"/>
            <w:vAlign w:val="center"/>
          </w:tcPr>
          <w:p w14:paraId="499E14AB" w14:textId="4AA0B0C2" w:rsidR="007E2666" w:rsidRPr="00794252" w:rsidRDefault="003A2442" w:rsidP="00EE6FE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Lem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22)</w:t>
            </w:r>
          </w:p>
        </w:tc>
        <w:tc>
          <w:tcPr>
            <w:tcW w:w="5307" w:type="dxa"/>
          </w:tcPr>
          <w:p w14:paraId="508BC0F5" w14:textId="04BB1832" w:rsidR="007E2666" w:rsidRPr="00794252" w:rsidRDefault="003A2442" w:rsidP="00EE6FE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Effect of a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lity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>ontact-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s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ducation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tervention on th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ublic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tigma of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pression: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ndomiz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ntroll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lot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tudy</w:t>
            </w:r>
          </w:p>
        </w:tc>
        <w:tc>
          <w:tcPr>
            <w:tcW w:w="1985" w:type="dxa"/>
            <w:vAlign w:val="center"/>
          </w:tcPr>
          <w:p w14:paraId="0255DCA7" w14:textId="064AE952" w:rsidR="007E2666" w:rsidRPr="00794252" w:rsidRDefault="00D52752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040C2C10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2E699A8" w14:textId="4959FA33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5</w:t>
            </w:r>
          </w:p>
        </w:tc>
        <w:tc>
          <w:tcPr>
            <w:tcW w:w="1750" w:type="dxa"/>
            <w:vAlign w:val="center"/>
          </w:tcPr>
          <w:p w14:paraId="6EBA054B" w14:textId="7C9D0327" w:rsidR="007E2666" w:rsidRPr="00794252" w:rsidRDefault="003A2442" w:rsidP="00EE6FE0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ira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25)</w:t>
            </w:r>
          </w:p>
        </w:tc>
        <w:tc>
          <w:tcPr>
            <w:tcW w:w="5307" w:type="dxa"/>
          </w:tcPr>
          <w:p w14:paraId="716A0501" w14:textId="67F150BE" w:rsidR="007E2666" w:rsidRPr="00794252" w:rsidRDefault="003A2442" w:rsidP="00EE6FE0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Coul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ught?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h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le of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dvanc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chnologies to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ste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 i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dic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tudents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lthcar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rofessionals: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ystematic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>eview</w:t>
            </w:r>
          </w:p>
        </w:tc>
        <w:tc>
          <w:tcPr>
            <w:tcW w:w="1985" w:type="dxa"/>
            <w:vAlign w:val="center"/>
          </w:tcPr>
          <w:p w14:paraId="6EEC8DE3" w14:textId="7EBB923E" w:rsidR="007E2666" w:rsidRPr="00794252" w:rsidRDefault="00D52752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37ECF46F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58E4B86" w14:textId="4D0A988F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6</w:t>
            </w:r>
          </w:p>
        </w:tc>
        <w:tc>
          <w:tcPr>
            <w:tcW w:w="1750" w:type="dxa"/>
            <w:vAlign w:val="center"/>
          </w:tcPr>
          <w:p w14:paraId="7EF43E4D" w14:textId="0D500A8B" w:rsidR="007E2666" w:rsidRPr="00794252" w:rsidRDefault="00A10D02" w:rsidP="00EE6FE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Torrenc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23)</w:t>
            </w:r>
          </w:p>
        </w:tc>
        <w:tc>
          <w:tcPr>
            <w:tcW w:w="5307" w:type="dxa"/>
            <w:vAlign w:val="center"/>
          </w:tcPr>
          <w:p w14:paraId="7B06FC04" w14:textId="62313C30" w:rsidR="007E2666" w:rsidRPr="00794252" w:rsidRDefault="00A10D02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reparing future health care workers for interactions with people with dementia: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 mixed methods study</w:t>
            </w:r>
          </w:p>
        </w:tc>
        <w:tc>
          <w:tcPr>
            <w:tcW w:w="1985" w:type="dxa"/>
            <w:vAlign w:val="center"/>
          </w:tcPr>
          <w:p w14:paraId="55FF22F5" w14:textId="3C3343AA" w:rsidR="007E2666" w:rsidRPr="00794252" w:rsidRDefault="009106E7" w:rsidP="00EE6FE0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6E041D66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A1972FF" w14:textId="2A8B8EA0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lastRenderedPageBreak/>
              <w:t>7</w:t>
            </w:r>
          </w:p>
        </w:tc>
        <w:tc>
          <w:tcPr>
            <w:tcW w:w="1750" w:type="dxa"/>
            <w:vAlign w:val="center"/>
          </w:tcPr>
          <w:p w14:paraId="4D5D8B42" w14:textId="6FFCC13F" w:rsidR="007E2666" w:rsidRPr="00794252" w:rsidRDefault="005F099D" w:rsidP="00EE6FE0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Ko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</w:t>
            </w:r>
            <w:r w:rsidR="001C40EA"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18)</w:t>
            </w:r>
          </w:p>
        </w:tc>
        <w:tc>
          <w:tcPr>
            <w:tcW w:w="5307" w:type="dxa"/>
            <w:vAlign w:val="center"/>
          </w:tcPr>
          <w:p w14:paraId="18B44F07" w14:textId="153BE94E" w:rsidR="007E2666" w:rsidRPr="00794252" w:rsidRDefault="005F099D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Involv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luntee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ients VPs i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dic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ducation not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o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ly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rains th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dic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tudents but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lso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romotes the VPs’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794252">
              <w:rPr>
                <w:rFonts w:ascii="Times New Roman" w:hAnsi="Times New Roman" w:cs="Times New Roman"/>
                <w:sz w:val="24"/>
              </w:rPr>
              <w:t>ealth</w:t>
            </w:r>
          </w:p>
        </w:tc>
        <w:tc>
          <w:tcPr>
            <w:tcW w:w="1985" w:type="dxa"/>
            <w:vAlign w:val="center"/>
          </w:tcPr>
          <w:p w14:paraId="5848702C" w14:textId="5B1748CD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 use of virtual patie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242B1E12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EE8D4F5" w14:textId="46EB6073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8</w:t>
            </w:r>
          </w:p>
        </w:tc>
        <w:tc>
          <w:tcPr>
            <w:tcW w:w="1750" w:type="dxa"/>
            <w:vAlign w:val="center"/>
          </w:tcPr>
          <w:p w14:paraId="353E7B12" w14:textId="3668CD0B" w:rsidR="007E2666" w:rsidRPr="00794252" w:rsidRDefault="00B56706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Dyer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18)</w:t>
            </w:r>
          </w:p>
        </w:tc>
        <w:tc>
          <w:tcPr>
            <w:tcW w:w="5307" w:type="dxa"/>
            <w:vAlign w:val="center"/>
          </w:tcPr>
          <w:p w14:paraId="390420A1" w14:textId="401857B4" w:rsidR="007E2666" w:rsidRPr="00794252" w:rsidRDefault="00B56706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Using virtual reality in medical education to teach empathy</w:t>
            </w:r>
          </w:p>
        </w:tc>
        <w:tc>
          <w:tcPr>
            <w:tcW w:w="1985" w:type="dxa"/>
            <w:vAlign w:val="center"/>
          </w:tcPr>
          <w:p w14:paraId="6E649814" w14:textId="1643C3E5" w:rsidR="007E2666" w:rsidRPr="00794252" w:rsidRDefault="00D52752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383FE51B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23FD5D0" w14:textId="4EDFEAD3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9</w:t>
            </w:r>
          </w:p>
        </w:tc>
        <w:tc>
          <w:tcPr>
            <w:tcW w:w="1750" w:type="dxa"/>
            <w:vAlign w:val="center"/>
          </w:tcPr>
          <w:p w14:paraId="45FA7E9A" w14:textId="3569BF4E" w:rsidR="007E2666" w:rsidRPr="00794252" w:rsidRDefault="002008EE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Kan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4)</w:t>
            </w:r>
          </w:p>
        </w:tc>
        <w:tc>
          <w:tcPr>
            <w:tcW w:w="5307" w:type="dxa"/>
            <w:vAlign w:val="center"/>
          </w:tcPr>
          <w:p w14:paraId="35D7C552" w14:textId="41D3B100" w:rsidR="007E2666" w:rsidRPr="00794252" w:rsidRDefault="002008EE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Manag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otion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alogue for a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nce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ient: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chema-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uid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>pproach</w:t>
            </w:r>
          </w:p>
        </w:tc>
        <w:tc>
          <w:tcPr>
            <w:tcW w:w="1985" w:type="dxa"/>
            <w:vAlign w:val="center"/>
          </w:tcPr>
          <w:p w14:paraId="31B9996E" w14:textId="7FFE876C" w:rsidR="00D52752" w:rsidRPr="00794252" w:rsidRDefault="00D52752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Empathy not addressed in study</w:t>
            </w:r>
            <w:r w:rsidR="00BE1991"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06F103E7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064515FA" w14:textId="6B487BAC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0</w:t>
            </w:r>
          </w:p>
        </w:tc>
        <w:tc>
          <w:tcPr>
            <w:tcW w:w="1750" w:type="dxa"/>
            <w:vAlign w:val="center"/>
          </w:tcPr>
          <w:p w14:paraId="2368D124" w14:textId="0B8B199E" w:rsidR="007E2666" w:rsidRPr="00794252" w:rsidRDefault="002008EE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Jacob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2)</w:t>
            </w:r>
          </w:p>
        </w:tc>
        <w:tc>
          <w:tcPr>
            <w:tcW w:w="5307" w:type="dxa"/>
            <w:vAlign w:val="center"/>
          </w:tcPr>
          <w:p w14:paraId="072C2A33" w14:textId="5F10C626" w:rsidR="007E2666" w:rsidRPr="00794252" w:rsidRDefault="002008EE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Learning from 360-degree film in healthcare simulation: a mixed methods pilot</w:t>
            </w:r>
          </w:p>
        </w:tc>
        <w:tc>
          <w:tcPr>
            <w:tcW w:w="1985" w:type="dxa"/>
            <w:vAlign w:val="center"/>
          </w:tcPr>
          <w:p w14:paraId="445B8B04" w14:textId="4B2948D2" w:rsidR="007E2666" w:rsidRPr="00794252" w:rsidRDefault="00D52752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6C34C399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72F7A86" w14:textId="39482180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1</w:t>
            </w:r>
          </w:p>
        </w:tc>
        <w:tc>
          <w:tcPr>
            <w:tcW w:w="1750" w:type="dxa"/>
            <w:vAlign w:val="center"/>
          </w:tcPr>
          <w:p w14:paraId="237C5D12" w14:textId="694B8E6A" w:rsidR="007E2666" w:rsidRPr="00794252" w:rsidRDefault="001C40EA" w:rsidP="00EE6FE0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94252">
              <w:rPr>
                <w:rFonts w:ascii="Times New Roman" w:hAnsi="Times New Roman" w:cs="Times New Roman"/>
                <w:sz w:val="24"/>
              </w:rPr>
              <w:t>Kizhevska</w:t>
            </w:r>
            <w:proofErr w:type="spellEnd"/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22)</w:t>
            </w:r>
          </w:p>
        </w:tc>
        <w:tc>
          <w:tcPr>
            <w:tcW w:w="5307" w:type="dxa"/>
            <w:vAlign w:val="center"/>
          </w:tcPr>
          <w:p w14:paraId="750B2EB6" w14:textId="0DF6692F" w:rsidR="007E2666" w:rsidRPr="00794252" w:rsidRDefault="001C40EA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Us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lity to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licit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: a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rrativ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>eview</w:t>
            </w:r>
          </w:p>
        </w:tc>
        <w:tc>
          <w:tcPr>
            <w:tcW w:w="1985" w:type="dxa"/>
            <w:vAlign w:val="center"/>
          </w:tcPr>
          <w:p w14:paraId="490BFEA4" w14:textId="496B6CA6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</w:p>
        </w:tc>
      </w:tr>
      <w:tr w:rsidR="00794252" w:rsidRPr="00794252" w14:paraId="2D17A238" w14:textId="77777777" w:rsidTr="008755FD">
        <w:trPr>
          <w:trHeight w:val="1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883B742" w14:textId="103F0888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2</w:t>
            </w:r>
          </w:p>
        </w:tc>
        <w:tc>
          <w:tcPr>
            <w:tcW w:w="1750" w:type="dxa"/>
            <w:vAlign w:val="center"/>
          </w:tcPr>
          <w:p w14:paraId="701A4DCB" w14:textId="7F2305FB" w:rsidR="007E2666" w:rsidRPr="00794252" w:rsidRDefault="00557E95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Erzsébet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4)</w:t>
            </w:r>
          </w:p>
        </w:tc>
        <w:tc>
          <w:tcPr>
            <w:tcW w:w="5307" w:type="dxa"/>
            <w:vAlign w:val="center"/>
          </w:tcPr>
          <w:p w14:paraId="3C275776" w14:textId="53BFB3FC" w:rsidR="007E2666" w:rsidRPr="00794252" w:rsidRDefault="00557E95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rtificial intelligence in health education: blessing or curse?</w:t>
            </w:r>
          </w:p>
        </w:tc>
        <w:tc>
          <w:tcPr>
            <w:tcW w:w="1985" w:type="dxa"/>
            <w:vAlign w:val="center"/>
          </w:tcPr>
          <w:p w14:paraId="4C53274D" w14:textId="000C5F64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09E19C7D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EB711BC" w14:textId="20D5642F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3</w:t>
            </w:r>
          </w:p>
        </w:tc>
        <w:tc>
          <w:tcPr>
            <w:tcW w:w="1750" w:type="dxa"/>
            <w:vAlign w:val="center"/>
          </w:tcPr>
          <w:p w14:paraId="50305FDE" w14:textId="6FB7DD8B" w:rsidR="007E2666" w:rsidRPr="00794252" w:rsidRDefault="00557E95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sz w:val="24"/>
              </w:rPr>
              <w:t>Takata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4)</w:t>
            </w:r>
          </w:p>
        </w:tc>
        <w:tc>
          <w:tcPr>
            <w:tcW w:w="5307" w:type="dxa"/>
            <w:vAlign w:val="center"/>
          </w:tcPr>
          <w:p w14:paraId="6ADAAA2D" w14:textId="727B8819" w:rsidR="007E2666" w:rsidRPr="00794252" w:rsidRDefault="00557E95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Development of a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>atient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 xml:space="preserve"> 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del for Kampo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dical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terview: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w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pproach for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hancing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 and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derstanding of Kampo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dicine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hological </w:t>
            </w:r>
            <w:r w:rsidR="00CC1CA8"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>oncepts</w:t>
            </w:r>
          </w:p>
        </w:tc>
        <w:tc>
          <w:tcPr>
            <w:tcW w:w="1985" w:type="dxa"/>
            <w:vAlign w:val="center"/>
          </w:tcPr>
          <w:p w14:paraId="61BF7B14" w14:textId="33CBC603" w:rsidR="007E2666" w:rsidRPr="00794252" w:rsidRDefault="00B5026B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VP</w:t>
            </w:r>
            <w:r w:rsidR="00D01297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 development without student evaluation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6D1BE08D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F3D224E" w14:textId="0B81C1F2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4</w:t>
            </w:r>
          </w:p>
        </w:tc>
        <w:tc>
          <w:tcPr>
            <w:tcW w:w="1750" w:type="dxa"/>
            <w:vAlign w:val="center"/>
          </w:tcPr>
          <w:p w14:paraId="5759DB55" w14:textId="24E684DF" w:rsidR="007E2666" w:rsidRPr="00794252" w:rsidRDefault="00EE43C9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Shah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10)</w:t>
            </w:r>
          </w:p>
        </w:tc>
        <w:tc>
          <w:tcPr>
            <w:tcW w:w="5307" w:type="dxa"/>
            <w:vAlign w:val="center"/>
          </w:tcPr>
          <w:p w14:paraId="2D403348" w14:textId="152504DC" w:rsidR="007E2666" w:rsidRPr="00794252" w:rsidRDefault="00BF1B66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 pilot study to evaluate the use of an interactive virtual patient with depression to teach history-taking skills in a psychiatry clerkship</w:t>
            </w:r>
          </w:p>
        </w:tc>
        <w:tc>
          <w:tcPr>
            <w:tcW w:w="1985" w:type="dxa"/>
            <w:vAlign w:val="center"/>
          </w:tcPr>
          <w:p w14:paraId="12FC1E1C" w14:textId="59D3D5B8" w:rsidR="007E2666" w:rsidRPr="00794252" w:rsidRDefault="00D0129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01297">
              <w:rPr>
                <w:rFonts w:ascii="Times New Roman" w:hAnsi="Times New Roman" w:cs="Times New Roman"/>
                <w:sz w:val="24"/>
              </w:rPr>
              <w:t>Empathy not addressed in study</w:t>
            </w:r>
            <w:r w:rsidR="00E71032"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4538A0C9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1826CE5" w14:textId="16851421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lastRenderedPageBreak/>
              <w:t>15</w:t>
            </w:r>
          </w:p>
        </w:tc>
        <w:tc>
          <w:tcPr>
            <w:tcW w:w="1750" w:type="dxa"/>
            <w:vAlign w:val="center"/>
          </w:tcPr>
          <w:p w14:paraId="639867C7" w14:textId="4C61DC0F" w:rsidR="007E2666" w:rsidRPr="00794252" w:rsidRDefault="00B6093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bram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4)</w:t>
            </w:r>
          </w:p>
        </w:tc>
        <w:tc>
          <w:tcPr>
            <w:tcW w:w="5307" w:type="dxa"/>
            <w:vAlign w:val="center"/>
          </w:tcPr>
          <w:p w14:paraId="68D22E48" w14:textId="46DAC005" w:rsidR="007E2666" w:rsidRPr="00794252" w:rsidRDefault="00B6093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Virtual 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>eality-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sed 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mulated 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llucinations to 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hance 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 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ward 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dividuals with </w:t>
            </w:r>
            <w:r w:rsidR="00985647"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chizophrenia</w:t>
            </w:r>
          </w:p>
        </w:tc>
        <w:tc>
          <w:tcPr>
            <w:tcW w:w="1985" w:type="dxa"/>
            <w:vAlign w:val="center"/>
          </w:tcPr>
          <w:p w14:paraId="62467D0F" w14:textId="33421724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653B4A95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87D0DEC" w14:textId="6A462064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6</w:t>
            </w:r>
          </w:p>
        </w:tc>
        <w:tc>
          <w:tcPr>
            <w:tcW w:w="1750" w:type="dxa"/>
            <w:vAlign w:val="center"/>
          </w:tcPr>
          <w:p w14:paraId="608BD479" w14:textId="7F69208B" w:rsidR="007E2666" w:rsidRPr="00794252" w:rsidRDefault="0098564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Dhar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3)</w:t>
            </w:r>
          </w:p>
        </w:tc>
        <w:tc>
          <w:tcPr>
            <w:tcW w:w="5307" w:type="dxa"/>
            <w:vAlign w:val="center"/>
          </w:tcPr>
          <w:p w14:paraId="6F631992" w14:textId="2D1A62EF" w:rsidR="007E2666" w:rsidRPr="00794252" w:rsidRDefault="0098564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 scoping review to assess the effects of virtual reality in medical education and clinical care</w:t>
            </w:r>
          </w:p>
        </w:tc>
        <w:tc>
          <w:tcPr>
            <w:tcW w:w="1985" w:type="dxa"/>
            <w:vAlign w:val="center"/>
          </w:tcPr>
          <w:p w14:paraId="47D8DA4B" w14:textId="1089E3BB" w:rsidR="007E2666" w:rsidRPr="00794252" w:rsidRDefault="00D52752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09DC0081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EA92014" w14:textId="2F18A4F9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7</w:t>
            </w:r>
          </w:p>
        </w:tc>
        <w:tc>
          <w:tcPr>
            <w:tcW w:w="1750" w:type="dxa"/>
            <w:vAlign w:val="center"/>
          </w:tcPr>
          <w:p w14:paraId="294072F6" w14:textId="06360E2E" w:rsidR="007E2666" w:rsidRPr="00794252" w:rsidRDefault="0098564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Gilbert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4)</w:t>
            </w:r>
          </w:p>
        </w:tc>
        <w:tc>
          <w:tcPr>
            <w:tcW w:w="5307" w:type="dxa"/>
            <w:vAlign w:val="center"/>
          </w:tcPr>
          <w:p w14:paraId="28871D16" w14:textId="61D7CF8A" w:rsidR="007E2666" w:rsidRPr="00794252" w:rsidRDefault="0098564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s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ients to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upport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raining i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lth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r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ducation: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xploratory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tudy</w:t>
            </w:r>
          </w:p>
        </w:tc>
        <w:tc>
          <w:tcPr>
            <w:tcW w:w="1985" w:type="dxa"/>
            <w:vAlign w:val="center"/>
          </w:tcPr>
          <w:p w14:paraId="6273A709" w14:textId="1B08746D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34F256C4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57671AFB" w14:textId="72E3BED8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8</w:t>
            </w:r>
          </w:p>
        </w:tc>
        <w:tc>
          <w:tcPr>
            <w:tcW w:w="1750" w:type="dxa"/>
            <w:vAlign w:val="center"/>
          </w:tcPr>
          <w:p w14:paraId="2982FFF4" w14:textId="1DA11C09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lexander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1)</w:t>
            </w:r>
          </w:p>
        </w:tc>
        <w:tc>
          <w:tcPr>
            <w:tcW w:w="5307" w:type="dxa"/>
            <w:vAlign w:val="center"/>
          </w:tcPr>
          <w:p w14:paraId="21A1F548" w14:textId="651D536B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Design of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s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ficit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mulation fo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tegration into a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riatric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hysic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agnosis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>ourse</w:t>
            </w:r>
          </w:p>
        </w:tc>
        <w:tc>
          <w:tcPr>
            <w:tcW w:w="1985" w:type="dxa"/>
            <w:vAlign w:val="center"/>
          </w:tcPr>
          <w:p w14:paraId="5D4B8320" w14:textId="2D8D1F10" w:rsidR="007E2666" w:rsidRPr="00794252" w:rsidRDefault="00D52752" w:rsidP="00D52752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5A1D0F55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FF76582" w14:textId="4DF72B79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9</w:t>
            </w:r>
          </w:p>
        </w:tc>
        <w:tc>
          <w:tcPr>
            <w:tcW w:w="1750" w:type="dxa"/>
            <w:vAlign w:val="center"/>
          </w:tcPr>
          <w:p w14:paraId="60FE10EE" w14:textId="3E830AC5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Wu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19)</w:t>
            </w:r>
          </w:p>
        </w:tc>
        <w:tc>
          <w:tcPr>
            <w:tcW w:w="5307" w:type="dxa"/>
            <w:vAlign w:val="center"/>
          </w:tcPr>
          <w:p w14:paraId="0DDC5919" w14:textId="1DDFF80D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Enhancing medical students’ communicative skills in a 3D virtual world</w:t>
            </w:r>
          </w:p>
        </w:tc>
        <w:tc>
          <w:tcPr>
            <w:tcW w:w="1985" w:type="dxa"/>
            <w:vAlign w:val="center"/>
          </w:tcPr>
          <w:p w14:paraId="5952D75E" w14:textId="03C6228F" w:rsidR="007E2666" w:rsidRPr="00794252" w:rsidRDefault="00D52752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3A7215E0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7E21615" w14:textId="56DFE5E0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0</w:t>
            </w:r>
          </w:p>
        </w:tc>
        <w:tc>
          <w:tcPr>
            <w:tcW w:w="1750" w:type="dxa"/>
            <w:vAlign w:val="center"/>
          </w:tcPr>
          <w:p w14:paraId="2775F42E" w14:textId="15CEC241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ijer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0)</w:t>
            </w:r>
          </w:p>
        </w:tc>
        <w:tc>
          <w:tcPr>
            <w:tcW w:w="5307" w:type="dxa"/>
            <w:vAlign w:val="center"/>
          </w:tcPr>
          <w:p w14:paraId="7325464D" w14:textId="18FE93CA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Exploring visuo-tactile </w:t>
            </w:r>
            <w:proofErr w:type="gramStart"/>
            <w:r w:rsidRPr="00794252">
              <w:rPr>
                <w:rFonts w:ascii="Times New Roman" w:hAnsi="Times New Roman" w:cs="Times New Roman"/>
                <w:sz w:val="24"/>
              </w:rPr>
              <w:t>embodiment</w:t>
            </w:r>
            <w:proofErr w:type="gramEnd"/>
            <w:r w:rsidRPr="00794252">
              <w:rPr>
                <w:rFonts w:ascii="Times New Roman" w:hAnsi="Times New Roman" w:cs="Times New Roman"/>
                <w:sz w:val="24"/>
              </w:rPr>
              <w:t xml:space="preserve"> in a social virtual reality setting with a physical wheelchair for training empathy towards social disability barriers</w:t>
            </w:r>
          </w:p>
        </w:tc>
        <w:tc>
          <w:tcPr>
            <w:tcW w:w="1985" w:type="dxa"/>
            <w:vAlign w:val="center"/>
          </w:tcPr>
          <w:p w14:paraId="7806DDA6" w14:textId="4A160299" w:rsidR="007E2666" w:rsidRPr="00794252" w:rsidRDefault="00D52752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rotocol study only</w:t>
            </w:r>
            <w:r w:rsidR="009106E7"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75DC383C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5BE13DB" w14:textId="3A652A87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1</w:t>
            </w:r>
          </w:p>
        </w:tc>
        <w:tc>
          <w:tcPr>
            <w:tcW w:w="1750" w:type="dxa"/>
            <w:vAlign w:val="center"/>
          </w:tcPr>
          <w:p w14:paraId="280C9E76" w14:textId="38BAA4EE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sz w:val="24"/>
              </w:rPr>
              <w:t>Li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1)</w:t>
            </w:r>
          </w:p>
        </w:tc>
        <w:tc>
          <w:tcPr>
            <w:tcW w:w="5307" w:type="dxa"/>
            <w:vAlign w:val="center"/>
          </w:tcPr>
          <w:p w14:paraId="0727EFE9" w14:textId="56F95D8B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arkinson’s disease simulation in virtual reality for empathy training in medical education</w:t>
            </w:r>
          </w:p>
        </w:tc>
        <w:tc>
          <w:tcPr>
            <w:tcW w:w="1985" w:type="dxa"/>
            <w:vAlign w:val="center"/>
          </w:tcPr>
          <w:p w14:paraId="222B655C" w14:textId="24D74092" w:rsidR="007E2666" w:rsidRPr="00794252" w:rsidRDefault="00D52752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edical students &lt;80% of sampl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4B5B6C06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C665062" w14:textId="3AD2395B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2</w:t>
            </w:r>
          </w:p>
        </w:tc>
        <w:tc>
          <w:tcPr>
            <w:tcW w:w="1750" w:type="dxa"/>
            <w:vAlign w:val="center"/>
          </w:tcPr>
          <w:p w14:paraId="1C267960" w14:textId="3B9FE6BF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94252">
              <w:rPr>
                <w:rFonts w:ascii="Times New Roman" w:hAnsi="Times New Roman" w:cs="Times New Roman"/>
                <w:sz w:val="24"/>
              </w:rPr>
              <w:t>Corriette</w:t>
            </w:r>
            <w:proofErr w:type="spellEnd"/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</w:t>
            </w:r>
            <w:r w:rsidR="001C0AD2" w:rsidRPr="00794252">
              <w:rPr>
                <w:rFonts w:ascii="Times New Roman" w:hAnsi="Times New Roman" w:cs="Times New Roman" w:hint="eastAsia"/>
                <w:sz w:val="24"/>
              </w:rPr>
              <w:t>2023)</w:t>
            </w:r>
          </w:p>
        </w:tc>
        <w:tc>
          <w:tcPr>
            <w:tcW w:w="5307" w:type="dxa"/>
            <w:vAlign w:val="center"/>
          </w:tcPr>
          <w:p w14:paraId="0B0B0D14" w14:textId="4C03CCDA" w:rsidR="007E2666" w:rsidRPr="00794252" w:rsidRDefault="0053114D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Using VR to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licit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 i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urrent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utur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sychiatrists for thei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ients of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>olor</w:t>
            </w:r>
          </w:p>
        </w:tc>
        <w:tc>
          <w:tcPr>
            <w:tcW w:w="1985" w:type="dxa"/>
            <w:vAlign w:val="center"/>
          </w:tcPr>
          <w:p w14:paraId="42016A65" w14:textId="2A10F238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7FC16B04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0D4BF906" w14:textId="4D70E9AE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3</w:t>
            </w:r>
          </w:p>
        </w:tc>
        <w:tc>
          <w:tcPr>
            <w:tcW w:w="1750" w:type="dxa"/>
            <w:vAlign w:val="center"/>
          </w:tcPr>
          <w:p w14:paraId="369D22AA" w14:textId="4EF8CECE" w:rsidR="007E2666" w:rsidRPr="00794252" w:rsidRDefault="00646FF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Henry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1)</w:t>
            </w:r>
          </w:p>
        </w:tc>
        <w:tc>
          <w:tcPr>
            <w:tcW w:w="5307" w:type="dxa"/>
            <w:vAlign w:val="center"/>
          </w:tcPr>
          <w:p w14:paraId="4547922C" w14:textId="294DF530" w:rsidR="007E2666" w:rsidRPr="00794252" w:rsidRDefault="00646FF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Enhancing medical professionals’ and students’ empathy for visually impaired patients using virtual reality</w:t>
            </w:r>
          </w:p>
        </w:tc>
        <w:tc>
          <w:tcPr>
            <w:tcW w:w="1985" w:type="dxa"/>
            <w:vAlign w:val="center"/>
          </w:tcPr>
          <w:p w14:paraId="65BF8796" w14:textId="22CDD0AF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2B130895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A337D60" w14:textId="435148C3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lastRenderedPageBreak/>
              <w:t>24</w:t>
            </w:r>
          </w:p>
        </w:tc>
        <w:tc>
          <w:tcPr>
            <w:tcW w:w="1750" w:type="dxa"/>
            <w:vAlign w:val="center"/>
          </w:tcPr>
          <w:p w14:paraId="645DAEB4" w14:textId="72F25099" w:rsidR="007E2666" w:rsidRPr="00794252" w:rsidRDefault="00646FF8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Carnell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2)</w:t>
            </w:r>
          </w:p>
        </w:tc>
        <w:tc>
          <w:tcPr>
            <w:tcW w:w="5307" w:type="dxa"/>
            <w:vAlign w:val="center"/>
          </w:tcPr>
          <w:p w14:paraId="79041FA1" w14:textId="3C08BFD0" w:rsidR="007E2666" w:rsidRPr="00794252" w:rsidRDefault="00646FF8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Informing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valuat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ducation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pplications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w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th the Kirkpatrick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del i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vironments: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sing a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uma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cenario to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sur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mmunicatio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kills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havio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>hange</w:t>
            </w:r>
          </w:p>
        </w:tc>
        <w:tc>
          <w:tcPr>
            <w:tcW w:w="1985" w:type="dxa"/>
            <w:vAlign w:val="center"/>
          </w:tcPr>
          <w:p w14:paraId="2E3E6770" w14:textId="2B7839F5" w:rsidR="007E2666" w:rsidRPr="00794252" w:rsidRDefault="00B5026B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VP</w:t>
            </w:r>
            <w:r w:rsidR="00D01297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 development without student evaluation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0A535F2A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43D0E41" w14:textId="4B8848BB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5</w:t>
            </w:r>
          </w:p>
        </w:tc>
        <w:tc>
          <w:tcPr>
            <w:tcW w:w="1750" w:type="dxa"/>
            <w:vAlign w:val="center"/>
          </w:tcPr>
          <w:p w14:paraId="05588A17" w14:textId="7DB110AC" w:rsidR="007E2666" w:rsidRPr="00794252" w:rsidRDefault="00646FF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94252">
              <w:rPr>
                <w:rFonts w:ascii="Times New Roman" w:hAnsi="Times New Roman" w:cs="Times New Roman"/>
                <w:sz w:val="24"/>
              </w:rPr>
              <w:t>Tsekhmister</w:t>
            </w:r>
            <w:proofErr w:type="spellEnd"/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23)</w:t>
            </w:r>
          </w:p>
        </w:tc>
        <w:tc>
          <w:tcPr>
            <w:tcW w:w="5307" w:type="dxa"/>
            <w:vAlign w:val="center"/>
          </w:tcPr>
          <w:p w14:paraId="30B649DB" w14:textId="5EFE2531" w:rsidR="007E2666" w:rsidRPr="00794252" w:rsidRDefault="00646FF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V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lity in EU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lthcare: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ower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ients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hanc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>ehabilitation</w:t>
            </w:r>
          </w:p>
        </w:tc>
        <w:tc>
          <w:tcPr>
            <w:tcW w:w="1985" w:type="dxa"/>
            <w:vAlign w:val="center"/>
          </w:tcPr>
          <w:p w14:paraId="5C3C248F" w14:textId="6109BC0A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0B3609CE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B76803C" w14:textId="2C321505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6</w:t>
            </w:r>
          </w:p>
        </w:tc>
        <w:tc>
          <w:tcPr>
            <w:tcW w:w="1750" w:type="dxa"/>
            <w:vAlign w:val="center"/>
          </w:tcPr>
          <w:p w14:paraId="4C225D8E" w14:textId="0FA66AD4" w:rsidR="007E2666" w:rsidRPr="00794252" w:rsidRDefault="00D77B40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Marque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2)</w:t>
            </w:r>
          </w:p>
        </w:tc>
        <w:tc>
          <w:tcPr>
            <w:tcW w:w="5307" w:type="dxa"/>
            <w:vAlign w:val="center"/>
          </w:tcPr>
          <w:p w14:paraId="5D6BEFAB" w14:textId="1AE93D45" w:rsidR="007E2666" w:rsidRPr="00794252" w:rsidRDefault="00D77B40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Impact of a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>eality-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s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mulation o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ttitudes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war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chizophrenia</w:t>
            </w:r>
          </w:p>
        </w:tc>
        <w:tc>
          <w:tcPr>
            <w:tcW w:w="1985" w:type="dxa"/>
            <w:vAlign w:val="center"/>
          </w:tcPr>
          <w:p w14:paraId="10D66038" w14:textId="05C11C8D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02EB53F8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322E5EC" w14:textId="479AFF00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7</w:t>
            </w:r>
          </w:p>
        </w:tc>
        <w:tc>
          <w:tcPr>
            <w:tcW w:w="1750" w:type="dxa"/>
            <w:vAlign w:val="center"/>
          </w:tcPr>
          <w:p w14:paraId="5CDB7084" w14:textId="5B61C067" w:rsidR="007E2666" w:rsidRPr="00794252" w:rsidRDefault="007B23C3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94252">
              <w:rPr>
                <w:rFonts w:ascii="Times New Roman" w:hAnsi="Times New Roman" w:cs="Times New Roman"/>
                <w:sz w:val="24"/>
              </w:rPr>
              <w:t>Gugliucci</w:t>
            </w:r>
            <w:proofErr w:type="spellEnd"/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1)</w:t>
            </w:r>
          </w:p>
        </w:tc>
        <w:tc>
          <w:tcPr>
            <w:tcW w:w="5307" w:type="dxa"/>
            <w:vAlign w:val="center"/>
          </w:tcPr>
          <w:p w14:paraId="6978535D" w14:textId="4707EB92" w:rsidR="007E2666" w:rsidRPr="00794252" w:rsidRDefault="007B23C3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E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nd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of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life virtual reality training: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medical student increased empathic ability</w:t>
            </w:r>
          </w:p>
        </w:tc>
        <w:tc>
          <w:tcPr>
            <w:tcW w:w="1985" w:type="dxa"/>
            <w:vAlign w:val="center"/>
          </w:tcPr>
          <w:p w14:paraId="482307B4" w14:textId="0225F8A9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7146B3F3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90100D3" w14:textId="4192784B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8</w:t>
            </w:r>
          </w:p>
        </w:tc>
        <w:tc>
          <w:tcPr>
            <w:tcW w:w="1750" w:type="dxa"/>
            <w:vAlign w:val="center"/>
          </w:tcPr>
          <w:p w14:paraId="56896D2E" w14:textId="19CC1075" w:rsidR="007E2666" w:rsidRPr="00794252" w:rsidRDefault="007B23C3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Sapkaroski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2)</w:t>
            </w:r>
          </w:p>
        </w:tc>
        <w:tc>
          <w:tcPr>
            <w:tcW w:w="5307" w:type="dxa"/>
            <w:vAlign w:val="center"/>
          </w:tcPr>
          <w:p w14:paraId="712E55F9" w14:textId="62581080" w:rsidR="007E2666" w:rsidRPr="00794252" w:rsidRDefault="007B23C3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Immersive virtual reality simulated learning environment versus role-play for empathic clinical communication training</w:t>
            </w:r>
          </w:p>
        </w:tc>
        <w:tc>
          <w:tcPr>
            <w:tcW w:w="1985" w:type="dxa"/>
            <w:vAlign w:val="center"/>
          </w:tcPr>
          <w:p w14:paraId="19A5309D" w14:textId="4131511E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6B64B23C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07264F8" w14:textId="29ED1208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9</w:t>
            </w:r>
          </w:p>
        </w:tc>
        <w:tc>
          <w:tcPr>
            <w:tcW w:w="1750" w:type="dxa"/>
            <w:vAlign w:val="center"/>
          </w:tcPr>
          <w:p w14:paraId="7F9842F3" w14:textId="3736CCCD" w:rsidR="007E2666" w:rsidRPr="00794252" w:rsidRDefault="007B23C3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Tong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0)</w:t>
            </w:r>
          </w:p>
        </w:tc>
        <w:tc>
          <w:tcPr>
            <w:tcW w:w="5307" w:type="dxa"/>
            <w:vAlign w:val="center"/>
          </w:tcPr>
          <w:p w14:paraId="0F4D61B6" w14:textId="518D06CB" w:rsidR="007E2666" w:rsidRPr="00794252" w:rsidRDefault="007B23C3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Designing a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lity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me fo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romot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war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ients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w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th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hronic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in: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sibility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sability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tudy</w:t>
            </w:r>
          </w:p>
        </w:tc>
        <w:tc>
          <w:tcPr>
            <w:tcW w:w="1985" w:type="dxa"/>
            <w:vAlign w:val="center"/>
          </w:tcPr>
          <w:p w14:paraId="26AA394B" w14:textId="5DBF4A13" w:rsidR="007E2666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34BB4FE6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0DFD32EE" w14:textId="62C402B7" w:rsidR="007E2666" w:rsidRPr="00794252" w:rsidRDefault="007E2666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0</w:t>
            </w:r>
          </w:p>
        </w:tc>
        <w:tc>
          <w:tcPr>
            <w:tcW w:w="1750" w:type="dxa"/>
            <w:vAlign w:val="center"/>
          </w:tcPr>
          <w:p w14:paraId="4597986C" w14:textId="4D1D9A33" w:rsidR="007E2666" w:rsidRPr="00794252" w:rsidRDefault="009C7FA8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Virginia Commonwealth University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 (2019)</w:t>
            </w:r>
          </w:p>
        </w:tc>
        <w:tc>
          <w:tcPr>
            <w:tcW w:w="5307" w:type="dxa"/>
            <w:vAlign w:val="center"/>
          </w:tcPr>
          <w:p w14:paraId="63BF3768" w14:textId="0DC3A6A1" w:rsidR="007E2666" w:rsidRPr="00794252" w:rsidRDefault="007B23C3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Embodi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;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lity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xperiencing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794252">
              <w:rPr>
                <w:rFonts w:ascii="Times New Roman" w:hAnsi="Times New Roman" w:cs="Times New Roman"/>
                <w:sz w:val="24"/>
              </w:rPr>
              <w:t>eriatrics</w:t>
            </w:r>
          </w:p>
        </w:tc>
        <w:tc>
          <w:tcPr>
            <w:tcW w:w="1985" w:type="dxa"/>
            <w:vAlign w:val="center"/>
          </w:tcPr>
          <w:p w14:paraId="39BD7842" w14:textId="5FBFF33D" w:rsidR="007E2666" w:rsidRPr="00794252" w:rsidRDefault="00662178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rotocol study only.</w:t>
            </w:r>
          </w:p>
        </w:tc>
      </w:tr>
      <w:tr w:rsidR="00794252" w:rsidRPr="00794252" w14:paraId="664BB3FC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832C2E8" w14:textId="01C601AB" w:rsidR="0053114D" w:rsidRPr="00794252" w:rsidRDefault="0053114D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lastRenderedPageBreak/>
              <w:t>31</w:t>
            </w:r>
          </w:p>
        </w:tc>
        <w:tc>
          <w:tcPr>
            <w:tcW w:w="1750" w:type="dxa"/>
            <w:vAlign w:val="center"/>
          </w:tcPr>
          <w:p w14:paraId="4E6C48E6" w14:textId="29431226" w:rsidR="0053114D" w:rsidRPr="00794252" w:rsidRDefault="009C7FA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uthor unknown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  <w:r w:rsidR="00794252" w:rsidRPr="007942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24)</w:t>
            </w:r>
          </w:p>
        </w:tc>
        <w:tc>
          <w:tcPr>
            <w:tcW w:w="5307" w:type="dxa"/>
            <w:vAlign w:val="center"/>
          </w:tcPr>
          <w:p w14:paraId="2B357AE5" w14:textId="0C0BEEB1" w:rsidR="0053114D" w:rsidRPr="00794252" w:rsidRDefault="009C7FA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reliminary research of empathy education in medical students through virtual scenario experience</w:t>
            </w:r>
          </w:p>
        </w:tc>
        <w:tc>
          <w:tcPr>
            <w:tcW w:w="1985" w:type="dxa"/>
            <w:vAlign w:val="center"/>
          </w:tcPr>
          <w:p w14:paraId="3DB866C7" w14:textId="036361BF" w:rsidR="0053114D" w:rsidRPr="00794252" w:rsidRDefault="00662178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rotocol study only.</w:t>
            </w:r>
          </w:p>
        </w:tc>
      </w:tr>
      <w:tr w:rsidR="00794252" w:rsidRPr="00794252" w14:paraId="1EEFFFBD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8141BA6" w14:textId="2EF3B88C" w:rsidR="0053114D" w:rsidRPr="00794252" w:rsidRDefault="0053114D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2</w:t>
            </w:r>
          </w:p>
        </w:tc>
        <w:tc>
          <w:tcPr>
            <w:tcW w:w="1750" w:type="dxa"/>
            <w:vAlign w:val="center"/>
          </w:tcPr>
          <w:p w14:paraId="76757CC7" w14:textId="6AA698C8" w:rsidR="0053114D" w:rsidRPr="00794252" w:rsidRDefault="009C7FA8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sz w:val="24"/>
              </w:rPr>
              <w:t>Toscano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13)</w:t>
            </w:r>
          </w:p>
        </w:tc>
        <w:tc>
          <w:tcPr>
            <w:tcW w:w="5307" w:type="dxa"/>
            <w:vAlign w:val="center"/>
          </w:tcPr>
          <w:p w14:paraId="1440D774" w14:textId="2A8C92B5" w:rsidR="0053114D" w:rsidRPr="00794252" w:rsidRDefault="009C7FA8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Toward a full integration of teaching/learning professionalism and clinical competence in medical students</w:t>
            </w:r>
          </w:p>
        </w:tc>
        <w:tc>
          <w:tcPr>
            <w:tcW w:w="1985" w:type="dxa"/>
            <w:vAlign w:val="center"/>
          </w:tcPr>
          <w:p w14:paraId="16964C0B" w14:textId="074C5695" w:rsidR="0053114D" w:rsidRPr="00794252" w:rsidRDefault="005C36FD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Empathy not addressed in study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47A649C1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6BED588" w14:textId="26BA5F37" w:rsidR="00506A3F" w:rsidRPr="00794252" w:rsidRDefault="00506A3F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3</w:t>
            </w:r>
          </w:p>
        </w:tc>
        <w:tc>
          <w:tcPr>
            <w:tcW w:w="1750" w:type="dxa"/>
            <w:vAlign w:val="center"/>
          </w:tcPr>
          <w:p w14:paraId="52129F8B" w14:textId="70E02830" w:rsidR="00506A3F" w:rsidRPr="00794252" w:rsidRDefault="00506A3F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94252">
              <w:rPr>
                <w:rFonts w:ascii="Times New Roman" w:hAnsi="Times New Roman" w:cs="Times New Roman"/>
                <w:sz w:val="24"/>
              </w:rPr>
              <w:t>Mahling</w:t>
            </w:r>
            <w:proofErr w:type="spellEnd"/>
            <w:r w:rsidRPr="00794252">
              <w:rPr>
                <w:rFonts w:ascii="Times New Roman" w:hAnsi="Times New Roman" w:cs="Times New Roman"/>
                <w:sz w:val="24"/>
              </w:rPr>
              <w:t xml:space="preserve"> et al. (2023)</w:t>
            </w:r>
          </w:p>
        </w:tc>
        <w:tc>
          <w:tcPr>
            <w:tcW w:w="5307" w:type="dxa"/>
            <w:vAlign w:val="center"/>
          </w:tcPr>
          <w:p w14:paraId="512B3D63" w14:textId="77777777" w:rsidR="00506A3F" w:rsidRPr="00794252" w:rsidRDefault="00506A3F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Virtual Reality for Emergency Medicine Training in Medical School:</w:t>
            </w:r>
          </w:p>
          <w:p w14:paraId="2F7F68DF" w14:textId="02DEEED6" w:rsidR="00506A3F" w:rsidRPr="00794252" w:rsidRDefault="00506A3F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rospective, Large-Cohort Implementation Study</w:t>
            </w:r>
          </w:p>
        </w:tc>
        <w:tc>
          <w:tcPr>
            <w:tcW w:w="1985" w:type="dxa"/>
            <w:vAlign w:val="center"/>
          </w:tcPr>
          <w:p w14:paraId="45E6F087" w14:textId="648C398D" w:rsidR="00506A3F" w:rsidRPr="00794252" w:rsidRDefault="00BE1991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 enhancement of student empathy.</w:t>
            </w:r>
          </w:p>
        </w:tc>
      </w:tr>
      <w:tr w:rsidR="00794252" w:rsidRPr="00794252" w14:paraId="4B8453A4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F374930" w14:textId="56D8A59E" w:rsidR="00FB24BB" w:rsidRPr="00794252" w:rsidRDefault="00FB24BB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4</w:t>
            </w:r>
          </w:p>
        </w:tc>
        <w:tc>
          <w:tcPr>
            <w:tcW w:w="1750" w:type="dxa"/>
            <w:vAlign w:val="center"/>
          </w:tcPr>
          <w:p w14:paraId="36FFA76E" w14:textId="04BE7056" w:rsidR="00FB24BB" w:rsidRPr="00794252" w:rsidRDefault="00FB24BB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Washington</w:t>
            </w:r>
            <w:r w:rsidR="002479DB" w:rsidRPr="007942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t al. (2019)</w:t>
            </w:r>
          </w:p>
        </w:tc>
        <w:tc>
          <w:tcPr>
            <w:tcW w:w="5307" w:type="dxa"/>
            <w:vAlign w:val="center"/>
          </w:tcPr>
          <w:p w14:paraId="08C6FD82" w14:textId="17DF086E" w:rsidR="00FB24BB" w:rsidRPr="00794252" w:rsidRDefault="00FB24BB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The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ffects of a VR Intervention o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ree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terest,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,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mmunicatio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kills,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rning with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econd-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y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dic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tudents</w:t>
            </w:r>
          </w:p>
        </w:tc>
        <w:tc>
          <w:tcPr>
            <w:tcW w:w="1985" w:type="dxa"/>
            <w:vAlign w:val="center"/>
          </w:tcPr>
          <w:p w14:paraId="54F80FD5" w14:textId="22073794" w:rsidR="00FB24BB" w:rsidRPr="00794252" w:rsidRDefault="00BE1991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 enhancement of student empathy.</w:t>
            </w:r>
          </w:p>
        </w:tc>
      </w:tr>
      <w:tr w:rsidR="00794252" w:rsidRPr="00794252" w14:paraId="693D7061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507948EA" w14:textId="161CA457" w:rsidR="002479DB" w:rsidRPr="00794252" w:rsidRDefault="002479DB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5</w:t>
            </w:r>
          </w:p>
        </w:tc>
        <w:tc>
          <w:tcPr>
            <w:tcW w:w="1750" w:type="dxa"/>
            <w:vAlign w:val="center"/>
          </w:tcPr>
          <w:p w14:paraId="57EF067C" w14:textId="275E7213" w:rsidR="002479DB" w:rsidRPr="00794252" w:rsidRDefault="002479DB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sz w:val="24"/>
              </w:rPr>
              <w:t>Duke et al.</w:t>
            </w:r>
            <w:r w:rsidRPr="00794252">
              <w:rPr>
                <w:rFonts w:ascii="Times New Roman" w:hAnsi="Times New Roman" w:cs="Times New Roman"/>
                <w:sz w:val="24"/>
              </w:rPr>
              <w:br/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(2014)</w:t>
            </w:r>
          </w:p>
        </w:tc>
        <w:tc>
          <w:tcPr>
            <w:tcW w:w="5307" w:type="dxa"/>
            <w:vAlign w:val="center"/>
          </w:tcPr>
          <w:p w14:paraId="07D895D9" w14:textId="7313C19D" w:rsidR="002479DB" w:rsidRPr="00794252" w:rsidRDefault="002479DB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Preserving third year medical students’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/>
                <w:sz w:val="24"/>
              </w:rPr>
              <w:t>empathy and enhancing self-reflection using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4252">
              <w:rPr>
                <w:rFonts w:ascii="Times New Roman" w:hAnsi="Times New Roman" w:cs="Times New Roman"/>
                <w:sz w:val="24"/>
              </w:rPr>
              <w:t>small group ‘‘virtual hangout’’ technology</w:t>
            </w:r>
          </w:p>
        </w:tc>
        <w:tc>
          <w:tcPr>
            <w:tcW w:w="1985" w:type="dxa"/>
            <w:vAlign w:val="center"/>
          </w:tcPr>
          <w:p w14:paraId="1AF94E4C" w14:textId="1B83831F" w:rsidR="002479DB" w:rsidRPr="00794252" w:rsidRDefault="00BE1991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 enhancement of student empathy.</w:t>
            </w:r>
          </w:p>
        </w:tc>
      </w:tr>
      <w:tr w:rsidR="00794252" w:rsidRPr="00794252" w14:paraId="33A7A5E9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1BC8545" w14:textId="7E4B8703" w:rsidR="00C11148" w:rsidRPr="00794252" w:rsidRDefault="00C11148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6</w:t>
            </w:r>
          </w:p>
        </w:tc>
        <w:tc>
          <w:tcPr>
            <w:tcW w:w="1750" w:type="dxa"/>
            <w:vAlign w:val="center"/>
          </w:tcPr>
          <w:p w14:paraId="68518C9E" w14:textId="448885E8" w:rsidR="00C11148" w:rsidRPr="00794252" w:rsidRDefault="00C11148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Zielke et al. (2017)</w:t>
            </w:r>
          </w:p>
        </w:tc>
        <w:tc>
          <w:tcPr>
            <w:tcW w:w="5307" w:type="dxa"/>
            <w:vAlign w:val="center"/>
          </w:tcPr>
          <w:p w14:paraId="1B8C809D" w14:textId="5F33A0F4" w:rsidR="00C11148" w:rsidRPr="00794252" w:rsidRDefault="00C11148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Developing Virtual Patients with VR/AR for a natural user interface in medical teaching</w:t>
            </w:r>
          </w:p>
        </w:tc>
        <w:tc>
          <w:tcPr>
            <w:tcW w:w="1985" w:type="dxa"/>
            <w:vAlign w:val="center"/>
          </w:tcPr>
          <w:p w14:paraId="782EBA22" w14:textId="3D2B3A20" w:rsidR="00C11148" w:rsidRPr="00794252" w:rsidRDefault="009106E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3405CC97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5C102F46" w14:textId="1D2049FB" w:rsidR="00850397" w:rsidRPr="00794252" w:rsidRDefault="00850397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7</w:t>
            </w:r>
          </w:p>
        </w:tc>
        <w:tc>
          <w:tcPr>
            <w:tcW w:w="1750" w:type="dxa"/>
            <w:vAlign w:val="center"/>
          </w:tcPr>
          <w:p w14:paraId="73F2725C" w14:textId="0612FF21" w:rsidR="00850397" w:rsidRPr="00794252" w:rsidRDefault="0085039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Loue (2022)</w:t>
            </w:r>
          </w:p>
        </w:tc>
        <w:tc>
          <w:tcPr>
            <w:tcW w:w="5307" w:type="dxa"/>
            <w:vAlign w:val="center"/>
          </w:tcPr>
          <w:p w14:paraId="371A1CC6" w14:textId="216B87B2" w:rsidR="00850397" w:rsidRPr="00794252" w:rsidRDefault="0085039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Teaching and practicing humanism and empathy through embodied engagement</w:t>
            </w:r>
          </w:p>
        </w:tc>
        <w:tc>
          <w:tcPr>
            <w:tcW w:w="1985" w:type="dxa"/>
            <w:vAlign w:val="center"/>
          </w:tcPr>
          <w:p w14:paraId="7FCE9A63" w14:textId="1AE6DF9A" w:rsidR="00850397" w:rsidRPr="00794252" w:rsidRDefault="00BE1991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cyan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 enhancement of student empathy.</w:t>
            </w:r>
          </w:p>
        </w:tc>
      </w:tr>
      <w:tr w:rsidR="00794252" w:rsidRPr="00794252" w14:paraId="7B7F7090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148B1FD" w14:textId="63E642C3" w:rsidR="00CD2510" w:rsidRPr="00794252" w:rsidRDefault="00C96273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38</w:t>
            </w:r>
          </w:p>
        </w:tc>
        <w:tc>
          <w:tcPr>
            <w:tcW w:w="1750" w:type="dxa"/>
            <w:vAlign w:val="center"/>
          </w:tcPr>
          <w:p w14:paraId="4CE0F985" w14:textId="05E88CD1" w:rsidR="00CD2510" w:rsidRPr="00794252" w:rsidRDefault="00CD2510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ewcomb et al. (2021)</w:t>
            </w:r>
          </w:p>
        </w:tc>
        <w:tc>
          <w:tcPr>
            <w:tcW w:w="5307" w:type="dxa"/>
            <w:vAlign w:val="center"/>
          </w:tcPr>
          <w:p w14:paraId="6DD14F83" w14:textId="3A8FB83B" w:rsidR="00CD2510" w:rsidRPr="00794252" w:rsidRDefault="00CD2510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Building Rapport and Earning the Surgical Patient's Trust in the Era of Social Distancing: Teaching </w:t>
            </w:r>
            <w:r w:rsidRPr="00794252">
              <w:rPr>
                <w:rFonts w:ascii="Times New Roman" w:hAnsi="Times New Roman" w:cs="Times New Roman"/>
                <w:sz w:val="24"/>
              </w:rPr>
              <w:lastRenderedPageBreak/>
              <w:t>Patient-Centered Communication During Video Conference Encounters to Medical Students</w:t>
            </w:r>
          </w:p>
        </w:tc>
        <w:tc>
          <w:tcPr>
            <w:tcW w:w="1985" w:type="dxa"/>
            <w:vAlign w:val="center"/>
          </w:tcPr>
          <w:p w14:paraId="11E43985" w14:textId="00804574" w:rsidR="00CD2510" w:rsidRPr="00794252" w:rsidRDefault="00BE1991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lastRenderedPageBreak/>
              <w:t xml:space="preserve">No enhancement of student </w:t>
            </w:r>
            <w:r w:rsidRPr="00794252">
              <w:rPr>
                <w:rFonts w:ascii="Times New Roman" w:hAnsi="Times New Roman" w:cs="Times New Roman"/>
                <w:sz w:val="24"/>
              </w:rPr>
              <w:lastRenderedPageBreak/>
              <w:t>empathy.</w:t>
            </w:r>
          </w:p>
        </w:tc>
      </w:tr>
      <w:tr w:rsidR="00794252" w:rsidRPr="00794252" w14:paraId="515C4FD0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067A5B79" w14:textId="00B9B56F" w:rsidR="009D22DF" w:rsidRPr="00794252" w:rsidRDefault="009D22DF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lastRenderedPageBreak/>
              <w:t>39</w:t>
            </w:r>
          </w:p>
        </w:tc>
        <w:tc>
          <w:tcPr>
            <w:tcW w:w="1750" w:type="dxa"/>
            <w:vAlign w:val="center"/>
          </w:tcPr>
          <w:p w14:paraId="1F13DAD8" w14:textId="3DE4F88D" w:rsidR="009D22DF" w:rsidRPr="00794252" w:rsidRDefault="009D22DF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Kohn et al. (2025)</w:t>
            </w:r>
          </w:p>
        </w:tc>
        <w:tc>
          <w:tcPr>
            <w:tcW w:w="5307" w:type="dxa"/>
            <w:vAlign w:val="center"/>
          </w:tcPr>
          <w:p w14:paraId="57BF588C" w14:textId="3F91ACFE" w:rsidR="009D22DF" w:rsidRPr="00794252" w:rsidRDefault="009D22DF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Virtual reality communication training in pain medicine: effects on medical students’ racial bias, empathy, and interview performance with virtual patients</w:t>
            </w:r>
          </w:p>
        </w:tc>
        <w:tc>
          <w:tcPr>
            <w:tcW w:w="1985" w:type="dxa"/>
            <w:vAlign w:val="center"/>
          </w:tcPr>
          <w:p w14:paraId="62B4E905" w14:textId="087646FC" w:rsidR="009D22DF" w:rsidRPr="00794252" w:rsidRDefault="00BE1991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 enhancement of student empathy.</w:t>
            </w:r>
          </w:p>
        </w:tc>
      </w:tr>
      <w:tr w:rsidR="00794252" w:rsidRPr="00794252" w14:paraId="318E1B6D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EF2F183" w14:textId="6F89BA46" w:rsidR="007C3AC7" w:rsidRPr="00794252" w:rsidRDefault="007C3AC7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40</w:t>
            </w:r>
          </w:p>
        </w:tc>
        <w:tc>
          <w:tcPr>
            <w:tcW w:w="1750" w:type="dxa"/>
            <w:vAlign w:val="center"/>
          </w:tcPr>
          <w:p w14:paraId="39280A87" w14:textId="3121DD90" w:rsidR="007C3AC7" w:rsidRPr="00794252" w:rsidRDefault="007C3AC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Stewart et al. (2023)</w:t>
            </w:r>
          </w:p>
        </w:tc>
        <w:tc>
          <w:tcPr>
            <w:tcW w:w="5307" w:type="dxa"/>
            <w:vAlign w:val="center"/>
          </w:tcPr>
          <w:p w14:paraId="5028B203" w14:textId="1DAB3ECB" w:rsidR="007C3AC7" w:rsidRPr="00794252" w:rsidRDefault="007C3AC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Training for psychiatric assessments using virtual simulation.</w:t>
            </w:r>
          </w:p>
        </w:tc>
        <w:tc>
          <w:tcPr>
            <w:tcW w:w="1985" w:type="dxa"/>
            <w:vAlign w:val="center"/>
          </w:tcPr>
          <w:p w14:paraId="4441F62E" w14:textId="2A00F686" w:rsidR="007C3AC7" w:rsidRPr="00794252" w:rsidRDefault="00BE1991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 enhancement of student empathy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218BF29D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86D428E" w14:textId="124A7AE8" w:rsidR="009E2A60" w:rsidRPr="00794252" w:rsidRDefault="009E2A60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41</w:t>
            </w:r>
          </w:p>
        </w:tc>
        <w:tc>
          <w:tcPr>
            <w:tcW w:w="1750" w:type="dxa"/>
            <w:vAlign w:val="center"/>
          </w:tcPr>
          <w:p w14:paraId="129F2F49" w14:textId="5B74E97D" w:rsidR="009E2A60" w:rsidRPr="00794252" w:rsidRDefault="009E2A60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sz w:val="24"/>
              </w:rPr>
              <w:t>Lee et al. (2020)</w:t>
            </w:r>
          </w:p>
        </w:tc>
        <w:tc>
          <w:tcPr>
            <w:tcW w:w="5307" w:type="dxa"/>
            <w:vAlign w:val="center"/>
          </w:tcPr>
          <w:p w14:paraId="7FE5B3FF" w14:textId="07A7FD9C" w:rsidR="009E2A60" w:rsidRPr="00794252" w:rsidRDefault="009E2A60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Effective virtual patient simulators for medical communication training: A systematic review</w:t>
            </w:r>
          </w:p>
        </w:tc>
        <w:tc>
          <w:tcPr>
            <w:tcW w:w="1985" w:type="dxa"/>
            <w:vAlign w:val="center"/>
          </w:tcPr>
          <w:p w14:paraId="2A372B7C" w14:textId="501937FE" w:rsidR="009E2A60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.</w:t>
            </w:r>
          </w:p>
        </w:tc>
      </w:tr>
      <w:tr w:rsidR="00794252" w:rsidRPr="00794252" w14:paraId="7099A774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B4C79F2" w14:textId="6A50446B" w:rsidR="009D6FE5" w:rsidRPr="00794252" w:rsidRDefault="009D6FE5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42</w:t>
            </w:r>
          </w:p>
        </w:tc>
        <w:tc>
          <w:tcPr>
            <w:tcW w:w="1750" w:type="dxa"/>
            <w:vAlign w:val="center"/>
          </w:tcPr>
          <w:p w14:paraId="3FEF2B41" w14:textId="23BA0BC6" w:rsidR="009D6FE5" w:rsidRPr="00794252" w:rsidRDefault="009D6FE5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Abdool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17)</w:t>
            </w:r>
          </w:p>
        </w:tc>
        <w:tc>
          <w:tcPr>
            <w:tcW w:w="5307" w:type="dxa"/>
            <w:vAlign w:val="center"/>
          </w:tcPr>
          <w:p w14:paraId="555B3DA5" w14:textId="686F9D74" w:rsidR="009D6FE5" w:rsidRPr="00794252" w:rsidRDefault="009D6FE5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Simulation in </w:t>
            </w:r>
            <w:r w:rsidR="0023546C" w:rsidRPr="00794252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dergraduate </w:t>
            </w:r>
            <w:r w:rsidR="0023546C"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sychiatry: </w:t>
            </w:r>
            <w:r w:rsidR="0023546C"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xploring the </w:t>
            </w:r>
            <w:r w:rsidR="0023546C" w:rsidRPr="00794252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pth of </w:t>
            </w:r>
            <w:r w:rsidR="0023546C" w:rsidRPr="00794252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arner </w:t>
            </w:r>
            <w:r w:rsidR="0023546C"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>ngagement</w:t>
            </w:r>
          </w:p>
        </w:tc>
        <w:tc>
          <w:tcPr>
            <w:tcW w:w="1985" w:type="dxa"/>
            <w:vAlign w:val="center"/>
          </w:tcPr>
          <w:p w14:paraId="2858C566" w14:textId="21C32874" w:rsidR="009D6FE5" w:rsidRPr="00794252" w:rsidRDefault="009106E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 use of virtual patients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794252" w:rsidRPr="00794252" w14:paraId="1E6E3516" w14:textId="77777777" w:rsidTr="00E32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F842855" w14:textId="1F1A4E9E" w:rsidR="0023546C" w:rsidRPr="00794252" w:rsidRDefault="0023546C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43</w:t>
            </w:r>
          </w:p>
        </w:tc>
        <w:tc>
          <w:tcPr>
            <w:tcW w:w="1750" w:type="dxa"/>
            <w:vAlign w:val="center"/>
          </w:tcPr>
          <w:p w14:paraId="7C0C0CF5" w14:textId="3AB376D0" w:rsidR="0023546C" w:rsidRPr="00794252" w:rsidRDefault="0023546C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94252">
              <w:rPr>
                <w:rFonts w:ascii="Times New Roman" w:hAnsi="Times New Roman" w:cs="Times New Roman" w:hint="eastAsia"/>
                <w:sz w:val="24"/>
              </w:rPr>
              <w:t>Chaby</w:t>
            </w:r>
            <w:proofErr w:type="spellEnd"/>
            <w:r w:rsidRPr="00794252">
              <w:rPr>
                <w:rFonts w:ascii="Times New Roman" w:hAnsi="Times New Roman" w:cs="Times New Roman" w:hint="eastAsia"/>
                <w:sz w:val="24"/>
              </w:rPr>
              <w:t xml:space="preserve"> et al. (2022)</w:t>
            </w:r>
          </w:p>
        </w:tc>
        <w:tc>
          <w:tcPr>
            <w:tcW w:w="5307" w:type="dxa"/>
            <w:vAlign w:val="center"/>
          </w:tcPr>
          <w:p w14:paraId="755A092A" w14:textId="3E3C9D3E" w:rsidR="0023546C" w:rsidRPr="00794252" w:rsidRDefault="0023546C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Embodi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ients as a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>imulation-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se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ramework fo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>raining clinician-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atient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mmunicatio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kills: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o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verview of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heir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se in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sychiatric and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eriatric </w:t>
            </w:r>
            <w:r w:rsidRPr="00794252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94252">
              <w:rPr>
                <w:rFonts w:ascii="Times New Roman" w:hAnsi="Times New Roman" w:cs="Times New Roman"/>
                <w:sz w:val="24"/>
              </w:rPr>
              <w:t>are</w:t>
            </w:r>
          </w:p>
        </w:tc>
        <w:tc>
          <w:tcPr>
            <w:tcW w:w="1985" w:type="dxa"/>
            <w:vAlign w:val="center"/>
          </w:tcPr>
          <w:p w14:paraId="1A1E7B55" w14:textId="76A54E0E" w:rsidR="0023546C" w:rsidRPr="00794252" w:rsidRDefault="009106E7" w:rsidP="00EE6FE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.</w:t>
            </w:r>
          </w:p>
        </w:tc>
      </w:tr>
      <w:tr w:rsidR="00794252" w:rsidRPr="00794252" w14:paraId="765F574A" w14:textId="77777777" w:rsidTr="00E32646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bottom w:val="single" w:sz="4" w:space="0" w:color="auto"/>
            </w:tcBorders>
            <w:vAlign w:val="center"/>
          </w:tcPr>
          <w:p w14:paraId="3559E229" w14:textId="438B344F" w:rsidR="005962C9" w:rsidRPr="00794252" w:rsidRDefault="00E768D8" w:rsidP="00EE6FE0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44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54461EA7" w14:textId="0FD98AA6" w:rsidR="005962C9" w:rsidRPr="00794252" w:rsidRDefault="005962C9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 w:hint="eastAsia"/>
                <w:sz w:val="24"/>
              </w:rPr>
              <w:t>Louie et al. (2018)</w:t>
            </w:r>
          </w:p>
        </w:tc>
        <w:tc>
          <w:tcPr>
            <w:tcW w:w="5307" w:type="dxa"/>
            <w:tcBorders>
              <w:bottom w:val="single" w:sz="4" w:space="0" w:color="auto"/>
            </w:tcBorders>
            <w:vAlign w:val="center"/>
          </w:tcPr>
          <w:p w14:paraId="2112CBC1" w14:textId="61DEAE10" w:rsidR="005962C9" w:rsidRPr="00794252" w:rsidRDefault="005962C9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 xml:space="preserve">Enhancing </w:t>
            </w:r>
            <w:r w:rsidR="00F0189D" w:rsidRPr="00794252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mpathy: a </w:t>
            </w:r>
            <w:r w:rsidR="00F0189D"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ole for </w:t>
            </w:r>
            <w:r w:rsidR="00F0189D" w:rsidRPr="00794252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794252">
              <w:rPr>
                <w:rFonts w:ascii="Times New Roman" w:hAnsi="Times New Roman" w:cs="Times New Roman"/>
                <w:sz w:val="24"/>
              </w:rPr>
              <w:t xml:space="preserve">irtual </w:t>
            </w:r>
            <w:r w:rsidR="00F0189D" w:rsidRPr="00794252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794252">
              <w:rPr>
                <w:rFonts w:ascii="Times New Roman" w:hAnsi="Times New Roman" w:cs="Times New Roman"/>
                <w:sz w:val="24"/>
              </w:rPr>
              <w:t>eality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1F71D8" w14:textId="53D88CA0" w:rsidR="005962C9" w:rsidRPr="00794252" w:rsidRDefault="009106E7" w:rsidP="00EE6FE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94252">
              <w:rPr>
                <w:rFonts w:ascii="Times New Roman" w:hAnsi="Times New Roman" w:cs="Times New Roman"/>
                <w:sz w:val="24"/>
              </w:rPr>
              <w:t>Non-medical student participants.</w:t>
            </w:r>
          </w:p>
        </w:tc>
      </w:tr>
    </w:tbl>
    <w:p w14:paraId="128C17BB" w14:textId="77777777" w:rsidR="00EC5B5C" w:rsidRPr="00794252" w:rsidRDefault="00EC5B5C">
      <w:pPr>
        <w:rPr>
          <w:rFonts w:ascii="Times New Roman" w:hAnsi="Times New Roman" w:cs="Times New Roman"/>
          <w:sz w:val="24"/>
        </w:rPr>
      </w:pPr>
    </w:p>
    <w:sectPr w:rsidR="00EC5B5C" w:rsidRPr="00794252" w:rsidSect="00E32646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3F893" w14:textId="77777777" w:rsidR="00CD47B3" w:rsidRDefault="00CD47B3" w:rsidP="0022311A">
      <w:pPr>
        <w:spacing w:after="0" w:line="240" w:lineRule="auto"/>
      </w:pPr>
      <w:r>
        <w:separator/>
      </w:r>
    </w:p>
  </w:endnote>
  <w:endnote w:type="continuationSeparator" w:id="0">
    <w:p w14:paraId="1AA660A5" w14:textId="77777777" w:rsidR="00CD47B3" w:rsidRDefault="00CD47B3" w:rsidP="00223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364748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7046199" w14:textId="6F1BC9CC" w:rsidR="0022311A" w:rsidRPr="0022311A" w:rsidRDefault="0022311A">
            <w:pPr>
              <w:pStyle w:val="ad"/>
              <w:jc w:val="right"/>
            </w:pPr>
            <w:r w:rsidRPr="0022311A">
              <w:rPr>
                <w:rFonts w:ascii="Times New Roman" w:hAnsi="Times New Roman" w:cs="Times New Roman"/>
                <w:lang w:val="ja-JP"/>
              </w:rPr>
              <w:t xml:space="preserve"> </w:t>
            </w:r>
            <w:r w:rsidRPr="0022311A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22311A">
              <w:rPr>
                <w:rFonts w:ascii="Times New Roman" w:hAnsi="Times New Roman" w:cs="Times New Roman"/>
              </w:rPr>
              <w:instrText>PAGE</w:instrText>
            </w:r>
            <w:r w:rsidRPr="0022311A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22311A">
              <w:rPr>
                <w:rFonts w:ascii="Times New Roman" w:hAnsi="Times New Roman" w:cs="Times New Roman"/>
                <w:lang w:val="ja-JP"/>
              </w:rPr>
              <w:t>2</w:t>
            </w:r>
            <w:r w:rsidRPr="0022311A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22311A">
              <w:rPr>
                <w:rFonts w:ascii="Times New Roman" w:hAnsi="Times New Roman" w:cs="Times New Roman"/>
                <w:lang w:val="ja-JP"/>
              </w:rPr>
              <w:t xml:space="preserve"> / </w:t>
            </w:r>
            <w:r w:rsidRPr="0022311A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22311A">
              <w:rPr>
                <w:rFonts w:ascii="Times New Roman" w:hAnsi="Times New Roman" w:cs="Times New Roman"/>
              </w:rPr>
              <w:instrText>NUMPAGES</w:instrText>
            </w:r>
            <w:r w:rsidRPr="0022311A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22311A">
              <w:rPr>
                <w:rFonts w:ascii="Times New Roman" w:hAnsi="Times New Roman" w:cs="Times New Roman"/>
                <w:lang w:val="ja-JP"/>
              </w:rPr>
              <w:t>2</w:t>
            </w:r>
            <w:r w:rsidRPr="0022311A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sdtContent>
      </w:sdt>
    </w:sdtContent>
  </w:sdt>
  <w:p w14:paraId="34ED1076" w14:textId="77777777" w:rsidR="0022311A" w:rsidRDefault="0022311A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A8305" w14:textId="77777777" w:rsidR="00CD47B3" w:rsidRDefault="00CD47B3" w:rsidP="0022311A">
      <w:pPr>
        <w:spacing w:after="0" w:line="240" w:lineRule="auto"/>
      </w:pPr>
      <w:r>
        <w:separator/>
      </w:r>
    </w:p>
  </w:footnote>
  <w:footnote w:type="continuationSeparator" w:id="0">
    <w:p w14:paraId="5EA83CED" w14:textId="77777777" w:rsidR="00CD47B3" w:rsidRDefault="00CD47B3" w:rsidP="00223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B5C"/>
    <w:rsid w:val="000116CC"/>
    <w:rsid w:val="00047BB3"/>
    <w:rsid w:val="0005356E"/>
    <w:rsid w:val="00116DB4"/>
    <w:rsid w:val="00171E85"/>
    <w:rsid w:val="001A6BF1"/>
    <w:rsid w:val="001B337B"/>
    <w:rsid w:val="001C0AD2"/>
    <w:rsid w:val="001C40EA"/>
    <w:rsid w:val="002008EE"/>
    <w:rsid w:val="0022311A"/>
    <w:rsid w:val="0023546C"/>
    <w:rsid w:val="002479DB"/>
    <w:rsid w:val="00294348"/>
    <w:rsid w:val="002C74F0"/>
    <w:rsid w:val="003353A0"/>
    <w:rsid w:val="00374264"/>
    <w:rsid w:val="003745C3"/>
    <w:rsid w:val="003A0971"/>
    <w:rsid w:val="003A2442"/>
    <w:rsid w:val="003F54E8"/>
    <w:rsid w:val="00440D72"/>
    <w:rsid w:val="00446336"/>
    <w:rsid w:val="004541A6"/>
    <w:rsid w:val="004C42E8"/>
    <w:rsid w:val="004C47CE"/>
    <w:rsid w:val="00506A3F"/>
    <w:rsid w:val="0053114D"/>
    <w:rsid w:val="00551B0B"/>
    <w:rsid w:val="00557E95"/>
    <w:rsid w:val="00590613"/>
    <w:rsid w:val="005962C9"/>
    <w:rsid w:val="005C36FD"/>
    <w:rsid w:val="005E3BEC"/>
    <w:rsid w:val="005E7479"/>
    <w:rsid w:val="005F099D"/>
    <w:rsid w:val="006060E0"/>
    <w:rsid w:val="006278E7"/>
    <w:rsid w:val="006412EB"/>
    <w:rsid w:val="00646FF8"/>
    <w:rsid w:val="00662178"/>
    <w:rsid w:val="00667682"/>
    <w:rsid w:val="006D07B1"/>
    <w:rsid w:val="006D7879"/>
    <w:rsid w:val="00710B12"/>
    <w:rsid w:val="007145FD"/>
    <w:rsid w:val="00794252"/>
    <w:rsid w:val="007B23C3"/>
    <w:rsid w:val="007C3AC7"/>
    <w:rsid w:val="007E2666"/>
    <w:rsid w:val="00845CC2"/>
    <w:rsid w:val="00850397"/>
    <w:rsid w:val="008755FD"/>
    <w:rsid w:val="009106E7"/>
    <w:rsid w:val="0096411C"/>
    <w:rsid w:val="0096483C"/>
    <w:rsid w:val="00985647"/>
    <w:rsid w:val="009C7FA8"/>
    <w:rsid w:val="009D22DF"/>
    <w:rsid w:val="009D6FE5"/>
    <w:rsid w:val="009E2A60"/>
    <w:rsid w:val="00A10CF5"/>
    <w:rsid w:val="00A10D02"/>
    <w:rsid w:val="00A32251"/>
    <w:rsid w:val="00A47F05"/>
    <w:rsid w:val="00AA1B31"/>
    <w:rsid w:val="00B5026B"/>
    <w:rsid w:val="00B56706"/>
    <w:rsid w:val="00B60938"/>
    <w:rsid w:val="00B72F22"/>
    <w:rsid w:val="00BB2B89"/>
    <w:rsid w:val="00BE1991"/>
    <w:rsid w:val="00BF1B66"/>
    <w:rsid w:val="00C11148"/>
    <w:rsid w:val="00C11591"/>
    <w:rsid w:val="00C452A5"/>
    <w:rsid w:val="00C7470C"/>
    <w:rsid w:val="00C8259C"/>
    <w:rsid w:val="00C96273"/>
    <w:rsid w:val="00C965FE"/>
    <w:rsid w:val="00CC1CA8"/>
    <w:rsid w:val="00CC2038"/>
    <w:rsid w:val="00CD2510"/>
    <w:rsid w:val="00CD47B3"/>
    <w:rsid w:val="00D01297"/>
    <w:rsid w:val="00D057B9"/>
    <w:rsid w:val="00D123C1"/>
    <w:rsid w:val="00D17045"/>
    <w:rsid w:val="00D52752"/>
    <w:rsid w:val="00D77B40"/>
    <w:rsid w:val="00D81C07"/>
    <w:rsid w:val="00D86905"/>
    <w:rsid w:val="00DA05CE"/>
    <w:rsid w:val="00E32646"/>
    <w:rsid w:val="00E33D98"/>
    <w:rsid w:val="00E71032"/>
    <w:rsid w:val="00E743E6"/>
    <w:rsid w:val="00E768D8"/>
    <w:rsid w:val="00EC5B5C"/>
    <w:rsid w:val="00EE43C9"/>
    <w:rsid w:val="00EE6FE0"/>
    <w:rsid w:val="00F0189D"/>
    <w:rsid w:val="00F059B1"/>
    <w:rsid w:val="00F2051A"/>
    <w:rsid w:val="00F428CA"/>
    <w:rsid w:val="00F53B7E"/>
    <w:rsid w:val="00FA35A0"/>
    <w:rsid w:val="00FB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5FDF97"/>
  <w15:chartTrackingRefBased/>
  <w15:docId w15:val="{CCC1DD34-3590-4196-9C41-82E2F2FDD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C5B5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B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B5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5B5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5B5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5B5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5B5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5B5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5B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C5B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C5B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C5B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C5B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C5B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C5B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5B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5B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C5B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C5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5B5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C5B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5B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C5B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5B5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C5B5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C5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C5B5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C5B5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Grid Table 2"/>
    <w:basedOn w:val="a1"/>
    <w:uiPriority w:val="47"/>
    <w:rsid w:val="0005356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1">
    <w:name w:val="Plain Table 4"/>
    <w:basedOn w:val="a1"/>
    <w:uiPriority w:val="44"/>
    <w:rsid w:val="000535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header"/>
    <w:basedOn w:val="a"/>
    <w:link w:val="ac"/>
    <w:uiPriority w:val="99"/>
    <w:unhideWhenUsed/>
    <w:rsid w:val="0022311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2311A"/>
  </w:style>
  <w:style w:type="paragraph" w:styleId="ad">
    <w:name w:val="footer"/>
    <w:basedOn w:val="a"/>
    <w:link w:val="ae"/>
    <w:uiPriority w:val="99"/>
    <w:unhideWhenUsed/>
    <w:rsid w:val="0022311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23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8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07</Words>
  <Characters>6313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　理絵</dc:creator>
  <cp:keywords/>
  <dc:description/>
  <cp:lastModifiedBy>山田　理絵</cp:lastModifiedBy>
  <cp:revision>6</cp:revision>
  <cp:lastPrinted>2025-03-26T05:21:00Z</cp:lastPrinted>
  <dcterms:created xsi:type="dcterms:W3CDTF">2025-04-03T23:31:00Z</dcterms:created>
  <dcterms:modified xsi:type="dcterms:W3CDTF">2025-05-27T09:24:00Z</dcterms:modified>
</cp:coreProperties>
</file>